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2E6A5" w14:textId="6595266E" w:rsidR="00014E0C" w:rsidRDefault="00E16573" w:rsidP="00014E0C">
      <w:pPr>
        <w:widowControl/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014E0C" w:rsidRPr="00014E0C">
        <w:rPr>
          <w:rFonts w:ascii="Arial" w:hAnsi="Arial" w:cs="Arial"/>
          <w:b/>
          <w:sz w:val="32"/>
          <w:szCs w:val="32"/>
        </w:rPr>
        <w:t>upplementary materials</w:t>
      </w:r>
    </w:p>
    <w:p w14:paraId="0D6BE641" w14:textId="7DC331E6" w:rsidR="00014E0C" w:rsidRDefault="00014E0C" w:rsidP="001517AB">
      <w:pPr>
        <w:spacing w:line="0" w:lineRule="atLeast"/>
        <w:jc w:val="center"/>
        <w:rPr>
          <w:rFonts w:ascii="Arial" w:hAnsi="Arial" w:cs="Arial"/>
          <w:b/>
        </w:rPr>
      </w:pPr>
    </w:p>
    <w:p w14:paraId="445E31A6" w14:textId="0F3957FE" w:rsidR="00A05DE0" w:rsidRDefault="00A05DE0" w:rsidP="001517AB">
      <w:pPr>
        <w:spacing w:line="0" w:lineRule="atLeast"/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C9E3FD5" wp14:editId="52B33475">
            <wp:extent cx="1924050" cy="258049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883" cy="259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A5E46" w14:textId="5CF4A0FF" w:rsidR="006F305B" w:rsidRPr="006F305B" w:rsidRDefault="001517AB" w:rsidP="006F305B">
      <w:pPr>
        <w:spacing w:line="480" w:lineRule="auto"/>
        <w:jc w:val="both"/>
        <w:rPr>
          <w:rFonts w:ascii="Arial" w:hAnsi="Arial" w:cs="Arial" w:hint="eastAsia"/>
        </w:rPr>
      </w:pPr>
      <w:r w:rsidRPr="001517AB">
        <w:rPr>
          <w:rFonts w:ascii="Arial" w:hAnsi="Arial" w:cs="Arial"/>
          <w:b/>
        </w:rPr>
        <w:t xml:space="preserve">Supplementary Figure 1. </w:t>
      </w:r>
      <w:r w:rsidR="00AF190D" w:rsidRPr="00AF190D">
        <w:rPr>
          <w:rFonts w:ascii="Arial" w:hAnsi="Arial" w:cs="Arial"/>
          <w:lang w:bidi="en-US"/>
        </w:rPr>
        <w:t>Plasma galectin-3 levels</w:t>
      </w:r>
      <w:r w:rsidR="00AF190D">
        <w:rPr>
          <w:rFonts w:ascii="Arial" w:hAnsi="Arial" w:cs="Arial"/>
          <w:lang w:bidi="en-US"/>
        </w:rPr>
        <w:t xml:space="preserve"> of cord blood</w:t>
      </w:r>
      <w:r w:rsidR="00AF190D" w:rsidRPr="00AF190D">
        <w:rPr>
          <w:rFonts w:ascii="Arial" w:hAnsi="Arial" w:cs="Arial"/>
          <w:lang w:bidi="en-US"/>
        </w:rPr>
        <w:t xml:space="preserve"> in gestational diabetes mellitus (GDM) and healthy pregnant women</w:t>
      </w:r>
      <w:r w:rsidR="00AF190D" w:rsidRPr="00AF190D">
        <w:rPr>
          <w:rFonts w:ascii="Arial" w:hAnsi="Arial" w:cs="Arial" w:hint="eastAsia"/>
          <w:lang w:bidi="en-US"/>
        </w:rPr>
        <w:t xml:space="preserve"> (</w:t>
      </w:r>
      <w:r w:rsidR="00AF190D" w:rsidRPr="00AF190D">
        <w:rPr>
          <w:rFonts w:ascii="Arial" w:hAnsi="Arial" w:cs="Arial"/>
          <w:lang w:bidi="en-US"/>
        </w:rPr>
        <w:t>HP) groups</w:t>
      </w:r>
      <w:r w:rsidR="00AF190D" w:rsidRPr="00AF190D">
        <w:rPr>
          <w:rFonts w:ascii="Arial" w:hAnsi="Arial" w:cs="Arial"/>
        </w:rPr>
        <w:t>.</w:t>
      </w:r>
    </w:p>
    <w:sectPr w:rsidR="006F305B" w:rsidRPr="006F305B" w:rsidSect="008128D9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75549" w14:textId="77777777" w:rsidR="006C677C" w:rsidRDefault="006C677C" w:rsidP="00194507">
      <w:r>
        <w:separator/>
      </w:r>
    </w:p>
  </w:endnote>
  <w:endnote w:type="continuationSeparator" w:id="0">
    <w:p w14:paraId="11BE61FC" w14:textId="77777777" w:rsidR="006C677C" w:rsidRDefault="006C677C" w:rsidP="0019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C657D" w14:textId="77777777" w:rsidR="006C677C" w:rsidRDefault="006C677C" w:rsidP="00194507">
      <w:r>
        <w:separator/>
      </w:r>
    </w:p>
  </w:footnote>
  <w:footnote w:type="continuationSeparator" w:id="0">
    <w:p w14:paraId="73FF861B" w14:textId="77777777" w:rsidR="006C677C" w:rsidRDefault="006C677C" w:rsidP="00194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095382"/>
      <w:docPartObj>
        <w:docPartGallery w:val="Page Numbers (Top of Page)"/>
        <w:docPartUnique/>
      </w:docPartObj>
    </w:sdtPr>
    <w:sdtEndPr/>
    <w:sdtContent>
      <w:p w14:paraId="1B723147" w14:textId="54E0CAC3" w:rsidR="0075351F" w:rsidRDefault="0075351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8B56E0" w14:textId="77777777" w:rsidR="0075351F" w:rsidRDefault="0075351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94EE2"/>
    <w:multiLevelType w:val="multilevel"/>
    <w:tmpl w:val="DF5E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C37"/>
    <w:rsid w:val="00014E0C"/>
    <w:rsid w:val="000F51CD"/>
    <w:rsid w:val="00116176"/>
    <w:rsid w:val="001517AB"/>
    <w:rsid w:val="00153414"/>
    <w:rsid w:val="00194507"/>
    <w:rsid w:val="00221FD7"/>
    <w:rsid w:val="002360E1"/>
    <w:rsid w:val="002A46EE"/>
    <w:rsid w:val="003370BF"/>
    <w:rsid w:val="003C4EBB"/>
    <w:rsid w:val="004074B8"/>
    <w:rsid w:val="004146F9"/>
    <w:rsid w:val="004221A8"/>
    <w:rsid w:val="00544234"/>
    <w:rsid w:val="005564F6"/>
    <w:rsid w:val="005A7508"/>
    <w:rsid w:val="005B33EF"/>
    <w:rsid w:val="00633091"/>
    <w:rsid w:val="00633289"/>
    <w:rsid w:val="006C677C"/>
    <w:rsid w:val="006D5E1F"/>
    <w:rsid w:val="006F305B"/>
    <w:rsid w:val="0075351F"/>
    <w:rsid w:val="007F2223"/>
    <w:rsid w:val="008128D9"/>
    <w:rsid w:val="00856113"/>
    <w:rsid w:val="00871DF0"/>
    <w:rsid w:val="008F0824"/>
    <w:rsid w:val="009C4D7A"/>
    <w:rsid w:val="009F500B"/>
    <w:rsid w:val="00A05DE0"/>
    <w:rsid w:val="00A15FF1"/>
    <w:rsid w:val="00AC5BC1"/>
    <w:rsid w:val="00AE6625"/>
    <w:rsid w:val="00AF190D"/>
    <w:rsid w:val="00B75D88"/>
    <w:rsid w:val="00BF4ABB"/>
    <w:rsid w:val="00C259AD"/>
    <w:rsid w:val="00CF0A82"/>
    <w:rsid w:val="00CF2566"/>
    <w:rsid w:val="00D22C37"/>
    <w:rsid w:val="00DF5A07"/>
    <w:rsid w:val="00E16573"/>
    <w:rsid w:val="00FB0DF1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18B03"/>
  <w15:chartTrackingRefBased/>
  <w15:docId w15:val="{82CDA670-BA2D-4483-96F4-419472497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DE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945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194507"/>
    <w:rPr>
      <w:rFonts w:ascii="Times New Roman" w:eastAsia="PMingLiU" w:hAnsi="Times New Roman" w:cs="Times New Roman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753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D557C-412A-406A-AD1B-3FB09975D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dengyu@bjmu.edu.cn</cp:lastModifiedBy>
  <cp:revision>3</cp:revision>
  <dcterms:created xsi:type="dcterms:W3CDTF">2023-08-19T13:59:00Z</dcterms:created>
  <dcterms:modified xsi:type="dcterms:W3CDTF">2023-08-19T14:03:00Z</dcterms:modified>
</cp:coreProperties>
</file>